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480" w:type="dxa"/>
        <w:tblLook w:val="04A0" w:firstRow="1" w:lastRow="0" w:firstColumn="1" w:lastColumn="0" w:noHBand="0" w:noVBand="1"/>
      </w:tblPr>
      <w:tblGrid>
        <w:gridCol w:w="5954"/>
        <w:gridCol w:w="567"/>
        <w:gridCol w:w="992"/>
        <w:gridCol w:w="967"/>
      </w:tblGrid>
      <w:tr w:rsidR="00280321" w:rsidRPr="004938A0" w14:paraId="0F3B9532" w14:textId="77777777" w:rsidTr="00280321">
        <w:trPr>
          <w:trHeight w:val="510"/>
        </w:trPr>
        <w:tc>
          <w:tcPr>
            <w:tcW w:w="848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35CEEA2" w14:textId="3A383112" w:rsidR="00280321" w:rsidRPr="004938A0" w:rsidRDefault="00B11D92" w:rsidP="00DA0CF5">
            <w:pPr>
              <w:widowControl/>
              <w:rPr>
                <w:rFonts w:ascii="Times New Roman" w:eastAsia="BLJDMC+TimesNewRoman" w:hAnsi="Times New Roman" w:cs="Times New Roman"/>
                <w:sz w:val="24"/>
                <w:szCs w:val="24"/>
              </w:rPr>
            </w:pPr>
            <w:r>
              <w:rPr>
                <w:rFonts w:ascii="Times New Roman" w:eastAsia="BLJDMC+TimesNewRoman" w:hAnsi="Times New Roman" w:cs="Times New Roman"/>
                <w:sz w:val="24"/>
                <w:szCs w:val="24"/>
              </w:rPr>
              <w:t>Supplementary Table 1</w:t>
            </w:r>
            <w:r w:rsidR="00280321" w:rsidRPr="004938A0">
              <w:rPr>
                <w:rFonts w:ascii="Times New Roman" w:eastAsia="BLJDMC+TimesNewRoman" w:hAnsi="Times New Roman" w:cs="Times New Roman"/>
                <w:sz w:val="24"/>
                <w:szCs w:val="24"/>
              </w:rPr>
              <w:t xml:space="preserve">: Repeated </w:t>
            </w:r>
            <w:r w:rsidR="00DA0CF5">
              <w:rPr>
                <w:rFonts w:ascii="Times New Roman" w:eastAsia="BLJDMC+TimesNewRoman" w:hAnsi="Times New Roman" w:cs="Times New Roman"/>
                <w:sz w:val="24"/>
                <w:szCs w:val="24"/>
              </w:rPr>
              <w:t xml:space="preserve">ANOVA </w:t>
            </w:r>
            <w:r w:rsidR="00280321" w:rsidRPr="00280321">
              <w:rPr>
                <w:rFonts w:ascii="Times New Roman" w:eastAsia="BLJDMC+TimesNewRoman" w:hAnsi="Times New Roman" w:cs="Times New Roman"/>
                <w:sz w:val="24"/>
                <w:szCs w:val="24"/>
              </w:rPr>
              <w:t>for change rates of pain threshold</w:t>
            </w:r>
            <w:r w:rsidR="00C6346B">
              <w:rPr>
                <w:rFonts w:ascii="Times New Roman" w:eastAsia="BLJDMC+TimesNewRoman" w:hAnsi="Times New Roman" w:cs="Times New Roman" w:hint="eastAsia"/>
                <w:sz w:val="24"/>
                <w:szCs w:val="24"/>
              </w:rPr>
              <w:t>s</w:t>
            </w:r>
            <w:r w:rsidR="00280321" w:rsidRPr="00280321">
              <w:rPr>
                <w:rFonts w:ascii="Times New Roman" w:eastAsia="BLJDMC+TimesNewRoman" w:hAnsi="Times New Roman" w:cs="Times New Roman"/>
                <w:sz w:val="24"/>
                <w:szCs w:val="24"/>
              </w:rPr>
              <w:t xml:space="preserve"> in goats</w:t>
            </w:r>
            <w:r w:rsidR="00280321">
              <w:rPr>
                <w:rFonts w:ascii="Times New Roman" w:eastAsia="BLJDMC+TimesNew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80321" w:rsidRPr="004938A0" w14:paraId="5DC7A2A1" w14:textId="77777777" w:rsidTr="00280321">
        <w:trPr>
          <w:trHeight w:val="285"/>
        </w:trPr>
        <w:tc>
          <w:tcPr>
            <w:tcW w:w="5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7588E" w14:textId="77777777" w:rsidR="00280321" w:rsidRPr="004938A0" w:rsidRDefault="00280321" w:rsidP="00280321">
            <w:pPr>
              <w:widowControl/>
              <w:jc w:val="center"/>
              <w:rPr>
                <w:rFonts w:ascii="Times New Roman" w:eastAsia="BLJDMC+TimesNewRoman" w:hAnsi="Times New Roman" w:cs="Times New Roman"/>
                <w:sz w:val="24"/>
                <w:szCs w:val="24"/>
              </w:rPr>
            </w:pPr>
            <w:r>
              <w:rPr>
                <w:rFonts w:ascii="Times New Roman" w:eastAsia="BLJDMC+TimesNewRoman" w:hAnsi="Times New Roman" w:cs="Times New Roman"/>
                <w:sz w:val="24"/>
                <w:szCs w:val="24"/>
              </w:rPr>
              <w:t>C</w:t>
            </w:r>
            <w:r w:rsidRPr="004938A0">
              <w:rPr>
                <w:rFonts w:ascii="Times New Roman" w:eastAsia="BLJDMC+TimesNewRoman" w:hAnsi="Times New Roman" w:cs="Times New Roman"/>
                <w:sz w:val="24"/>
                <w:szCs w:val="24"/>
              </w:rPr>
              <w:t>omparis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D4509" w14:textId="77777777" w:rsidR="00280321" w:rsidRPr="004938A0" w:rsidRDefault="00280321" w:rsidP="00280321">
            <w:pPr>
              <w:widowControl/>
              <w:rPr>
                <w:rFonts w:ascii="Times New Roman" w:eastAsia="BLJDMC+TimesNewRoman" w:hAnsi="Times New Roman" w:cs="Times New Roman"/>
                <w:sz w:val="24"/>
                <w:szCs w:val="24"/>
              </w:rPr>
            </w:pPr>
            <w:r w:rsidRPr="004938A0">
              <w:rPr>
                <w:rFonts w:ascii="Times New Roman" w:eastAsia="BLJDMC+TimesNew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E3113" w14:textId="77777777" w:rsidR="00280321" w:rsidRPr="004938A0" w:rsidRDefault="00280321" w:rsidP="00280321">
            <w:pPr>
              <w:widowControl/>
              <w:ind w:firstLineChars="100" w:firstLine="240"/>
              <w:rPr>
                <w:rFonts w:ascii="Times New Roman" w:eastAsia="BLJDMC+TimesNewRoman" w:hAnsi="Times New Roman" w:cs="Times New Roman"/>
                <w:sz w:val="24"/>
                <w:szCs w:val="24"/>
              </w:rPr>
            </w:pPr>
            <w:r w:rsidRPr="004938A0">
              <w:rPr>
                <w:rFonts w:ascii="Times New Roman" w:eastAsia="BLJDMC+TimesNew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D98B1" w14:textId="77777777" w:rsidR="00280321" w:rsidRPr="004938A0" w:rsidRDefault="00280321" w:rsidP="00280321">
            <w:pPr>
              <w:widowControl/>
              <w:ind w:firstLineChars="100" w:firstLine="240"/>
              <w:rPr>
                <w:rFonts w:ascii="Times New Roman" w:eastAsia="BLJDMC+TimesNewRoman" w:hAnsi="Times New Roman" w:cs="Times New Roman"/>
                <w:sz w:val="24"/>
                <w:szCs w:val="24"/>
              </w:rPr>
            </w:pPr>
            <w:r w:rsidRPr="004938A0">
              <w:rPr>
                <w:rFonts w:ascii="Times New Roman" w:eastAsia="BLJDMC+TimesNewRoman" w:hAnsi="Times New Roman" w:cs="Times New Roman"/>
                <w:sz w:val="24"/>
                <w:szCs w:val="24"/>
              </w:rPr>
              <w:t>p</w:t>
            </w:r>
          </w:p>
        </w:tc>
      </w:tr>
      <w:tr w:rsidR="00280321" w:rsidRPr="004938A0" w14:paraId="6742D54F" w14:textId="77777777" w:rsidTr="00280321">
        <w:trPr>
          <w:trHeight w:val="69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6DCA5" w14:textId="77777777" w:rsidR="00280321" w:rsidRPr="004938A0" w:rsidRDefault="00C6346B" w:rsidP="00280321">
            <w:pPr>
              <w:widowControl/>
              <w:rPr>
                <w:rFonts w:ascii="Times New Roman" w:eastAsia="BLJDMC+TimesNewRoman" w:hAnsi="Times New Roman" w:cs="Times New Roman"/>
                <w:sz w:val="24"/>
                <w:szCs w:val="24"/>
              </w:rPr>
            </w:pPr>
            <w:r>
              <w:rPr>
                <w:rFonts w:ascii="Times New Roman" w:eastAsia="BLJDMC+TimesNewRoman" w:hAnsi="Times New Roman" w:cs="Times New Roman"/>
                <w:sz w:val="24"/>
                <w:szCs w:val="24"/>
              </w:rPr>
              <w:t>Among</w:t>
            </w:r>
            <w:r w:rsidR="00280321" w:rsidRPr="004938A0">
              <w:rPr>
                <w:rFonts w:ascii="Times New Roman" w:eastAsia="BLJDMC+TimesNewRoman" w:hAnsi="Times New Roman" w:cs="Times New Roman"/>
                <w:sz w:val="24"/>
                <w:szCs w:val="24"/>
              </w:rPr>
              <w:t xml:space="preserve"> 0.5, 2, 4, 6, 12.5, 18.5 and 30.5 h in EA gro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7DD5" w14:textId="77777777" w:rsidR="00280321" w:rsidRPr="004938A0" w:rsidRDefault="00280321" w:rsidP="00280321">
            <w:pPr>
              <w:widowControl/>
              <w:rPr>
                <w:rFonts w:ascii="Times New Roman" w:eastAsia="BLJDMC+TimesNewRoman" w:hAnsi="Times New Roman" w:cs="Times New Roman"/>
                <w:sz w:val="24"/>
                <w:szCs w:val="24"/>
              </w:rPr>
            </w:pPr>
            <w:r w:rsidRPr="004938A0">
              <w:rPr>
                <w:rFonts w:ascii="Times New Roman" w:eastAsia="BLJDMC+TimesNew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30B0" w14:textId="77777777" w:rsidR="00280321" w:rsidRPr="004938A0" w:rsidRDefault="00280321" w:rsidP="00280321">
            <w:pPr>
              <w:widowControl/>
              <w:rPr>
                <w:rFonts w:ascii="Times New Roman" w:eastAsia="BLJDMC+TimesNewRoman" w:hAnsi="Times New Roman" w:cs="Times New Roman"/>
                <w:sz w:val="24"/>
                <w:szCs w:val="24"/>
              </w:rPr>
            </w:pPr>
            <w:r w:rsidRPr="004938A0">
              <w:rPr>
                <w:rFonts w:ascii="Times New Roman" w:eastAsia="BLJDMC+TimesNewRoman" w:hAnsi="Times New Roman" w:cs="Times New Roman"/>
                <w:sz w:val="24"/>
                <w:szCs w:val="24"/>
              </w:rPr>
              <w:t xml:space="preserve">90.463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C7C0" w14:textId="77777777" w:rsidR="00280321" w:rsidRPr="004938A0" w:rsidRDefault="00280321" w:rsidP="00280321">
            <w:pPr>
              <w:widowControl/>
              <w:rPr>
                <w:rFonts w:ascii="Times New Roman" w:eastAsia="BLJDMC+TimesNewRoman" w:hAnsi="Times New Roman" w:cs="Times New Roman"/>
                <w:sz w:val="24"/>
                <w:szCs w:val="24"/>
              </w:rPr>
            </w:pPr>
            <w:r w:rsidRPr="004938A0">
              <w:rPr>
                <w:rFonts w:ascii="Times New Roman" w:eastAsia="BLJDMC+TimesNewRoman" w:hAnsi="Times New Roman" w:cs="Times New Roman"/>
                <w:sz w:val="24"/>
                <w:szCs w:val="24"/>
              </w:rPr>
              <w:t xml:space="preserve">0.000 </w:t>
            </w:r>
          </w:p>
        </w:tc>
      </w:tr>
      <w:tr w:rsidR="00280321" w:rsidRPr="004938A0" w14:paraId="12C5CD5F" w14:textId="77777777" w:rsidTr="00280321">
        <w:trPr>
          <w:trHeight w:val="69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E1942" w14:textId="77777777" w:rsidR="00280321" w:rsidRPr="004938A0" w:rsidRDefault="00C6346B" w:rsidP="00280321">
            <w:pPr>
              <w:widowControl/>
              <w:rPr>
                <w:rFonts w:ascii="Times New Roman" w:eastAsia="BLJDMC+TimesNewRoman" w:hAnsi="Times New Roman" w:cs="Times New Roman"/>
                <w:sz w:val="24"/>
                <w:szCs w:val="24"/>
              </w:rPr>
            </w:pPr>
            <w:r>
              <w:rPr>
                <w:rFonts w:ascii="Times New Roman" w:eastAsia="BLJDMC+TimesNewRoman" w:hAnsi="Times New Roman" w:cs="Times New Roman"/>
                <w:sz w:val="24"/>
                <w:szCs w:val="24"/>
              </w:rPr>
              <w:t>Among</w:t>
            </w:r>
            <w:r w:rsidR="00280321" w:rsidRPr="004938A0">
              <w:rPr>
                <w:rFonts w:ascii="Times New Roman" w:eastAsia="BLJDMC+TimesNew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BLJDMC+TimesNewRoman" w:hAnsi="Times New Roman" w:cs="Times New Roman"/>
                <w:sz w:val="24"/>
                <w:szCs w:val="24"/>
              </w:rPr>
              <w:t>B</w:t>
            </w:r>
            <w:r w:rsidR="00280321" w:rsidRPr="004938A0">
              <w:rPr>
                <w:rFonts w:ascii="Times New Roman" w:eastAsia="BLJDMC+TimesNewRoman" w:hAnsi="Times New Roman" w:cs="Times New Roman"/>
                <w:sz w:val="24"/>
                <w:szCs w:val="24"/>
              </w:rPr>
              <w:t xml:space="preserve">lank, </w:t>
            </w:r>
            <w:r>
              <w:rPr>
                <w:rFonts w:ascii="Times New Roman" w:eastAsia="BLJDMC+TimesNewRoman" w:hAnsi="Times New Roman" w:cs="Times New Roman"/>
                <w:sz w:val="24"/>
                <w:szCs w:val="24"/>
              </w:rPr>
              <w:t>S</w:t>
            </w:r>
            <w:r w:rsidR="00280321" w:rsidRPr="004938A0">
              <w:rPr>
                <w:rFonts w:ascii="Times New Roman" w:eastAsia="BLJDMC+TimesNewRoman" w:hAnsi="Times New Roman" w:cs="Times New Roman"/>
                <w:sz w:val="24"/>
                <w:szCs w:val="24"/>
              </w:rPr>
              <w:t>ham and EA groups at 0.5, 2, 4 and 6 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BF7B" w14:textId="77777777" w:rsidR="00280321" w:rsidRPr="004938A0" w:rsidRDefault="00280321" w:rsidP="00280321">
            <w:pPr>
              <w:widowControl/>
              <w:rPr>
                <w:rFonts w:ascii="Times New Roman" w:eastAsia="BLJDMC+TimesNew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CEF6" w14:textId="77777777" w:rsidR="00280321" w:rsidRPr="004938A0" w:rsidRDefault="00280321" w:rsidP="00280321">
            <w:pPr>
              <w:widowControl/>
              <w:rPr>
                <w:rFonts w:ascii="Times New Roman" w:eastAsia="BLJDMC+TimesNew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A82E" w14:textId="77777777" w:rsidR="00280321" w:rsidRPr="004938A0" w:rsidRDefault="00280321" w:rsidP="00280321">
            <w:pPr>
              <w:widowControl/>
              <w:rPr>
                <w:rFonts w:ascii="Times New Roman" w:eastAsia="BLJDMC+TimesNewRoman" w:hAnsi="Times New Roman" w:cs="Times New Roman"/>
                <w:sz w:val="24"/>
                <w:szCs w:val="24"/>
              </w:rPr>
            </w:pPr>
          </w:p>
        </w:tc>
      </w:tr>
      <w:tr w:rsidR="00280321" w:rsidRPr="004938A0" w14:paraId="79741A06" w14:textId="77777777" w:rsidTr="00280321">
        <w:trPr>
          <w:trHeight w:val="46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47520" w14:textId="77777777" w:rsidR="00280321" w:rsidRPr="004938A0" w:rsidRDefault="00280321" w:rsidP="00280321">
            <w:pPr>
              <w:widowControl/>
              <w:rPr>
                <w:rFonts w:ascii="Times New Roman" w:eastAsia="BLJDMC+TimesNewRoman" w:hAnsi="Times New Roman" w:cs="Times New Roman"/>
                <w:sz w:val="24"/>
                <w:szCs w:val="24"/>
              </w:rPr>
            </w:pPr>
            <w:r w:rsidRPr="004938A0">
              <w:rPr>
                <w:rFonts w:ascii="Times New Roman" w:eastAsia="BLJDMC+TimesNewRoman" w:hAnsi="Times New Roman" w:cs="Times New Roman"/>
                <w:sz w:val="24"/>
                <w:szCs w:val="24"/>
              </w:rPr>
              <w:t>Main effect of ti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2EA2" w14:textId="77777777" w:rsidR="00280321" w:rsidRPr="004938A0" w:rsidRDefault="00280321" w:rsidP="00280321">
            <w:pPr>
              <w:widowControl/>
              <w:rPr>
                <w:rFonts w:ascii="Times New Roman" w:eastAsia="BLJDMC+TimesNewRoman" w:hAnsi="Times New Roman" w:cs="Times New Roman"/>
                <w:sz w:val="24"/>
                <w:szCs w:val="24"/>
              </w:rPr>
            </w:pPr>
            <w:r w:rsidRPr="004938A0">
              <w:rPr>
                <w:rFonts w:ascii="Times New Roman" w:eastAsia="BLJDMC+TimesNew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C6CF" w14:textId="77777777" w:rsidR="00280321" w:rsidRPr="004938A0" w:rsidRDefault="00280321" w:rsidP="00280321">
            <w:pPr>
              <w:widowControl/>
              <w:rPr>
                <w:rFonts w:ascii="Times New Roman" w:eastAsia="BLJDMC+TimesNewRoman" w:hAnsi="Times New Roman" w:cs="Times New Roman"/>
                <w:sz w:val="24"/>
                <w:szCs w:val="24"/>
              </w:rPr>
            </w:pPr>
            <w:r w:rsidRPr="004938A0">
              <w:rPr>
                <w:rFonts w:ascii="Times New Roman" w:eastAsia="BLJDMC+TimesNewRoman" w:hAnsi="Times New Roman" w:cs="Times New Roman"/>
                <w:sz w:val="24"/>
                <w:szCs w:val="24"/>
              </w:rPr>
              <w:t xml:space="preserve">51.835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B164" w14:textId="77777777" w:rsidR="00280321" w:rsidRPr="004938A0" w:rsidRDefault="00280321" w:rsidP="00280321">
            <w:pPr>
              <w:widowControl/>
              <w:rPr>
                <w:rFonts w:ascii="Times New Roman" w:eastAsia="BLJDMC+TimesNewRoman" w:hAnsi="Times New Roman" w:cs="Times New Roman"/>
                <w:sz w:val="24"/>
                <w:szCs w:val="24"/>
              </w:rPr>
            </w:pPr>
            <w:r w:rsidRPr="004938A0">
              <w:rPr>
                <w:rFonts w:ascii="Times New Roman" w:eastAsia="BLJDMC+TimesNewRoman" w:hAnsi="Times New Roman" w:cs="Times New Roman"/>
                <w:sz w:val="24"/>
                <w:szCs w:val="24"/>
              </w:rPr>
              <w:t xml:space="preserve">0.000 </w:t>
            </w:r>
          </w:p>
        </w:tc>
      </w:tr>
      <w:tr w:rsidR="00280321" w:rsidRPr="004938A0" w14:paraId="577B7EFD" w14:textId="77777777" w:rsidTr="00280321">
        <w:trPr>
          <w:trHeight w:val="4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74A11" w14:textId="77777777" w:rsidR="00280321" w:rsidRPr="004938A0" w:rsidRDefault="00280321" w:rsidP="00280321">
            <w:pPr>
              <w:widowControl/>
              <w:rPr>
                <w:rFonts w:ascii="Times New Roman" w:eastAsia="BLJDMC+TimesNewRoman" w:hAnsi="Times New Roman" w:cs="Times New Roman"/>
                <w:sz w:val="24"/>
                <w:szCs w:val="24"/>
              </w:rPr>
            </w:pPr>
            <w:r w:rsidRPr="004938A0">
              <w:rPr>
                <w:rFonts w:ascii="Times New Roman" w:eastAsia="BLJDMC+TimesNewRoman" w:hAnsi="Times New Roman" w:cs="Times New Roman"/>
                <w:sz w:val="24"/>
                <w:szCs w:val="24"/>
              </w:rPr>
              <w:t>Main effect of gro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71F9" w14:textId="77777777" w:rsidR="00280321" w:rsidRPr="004938A0" w:rsidRDefault="00280321" w:rsidP="00280321">
            <w:pPr>
              <w:widowControl/>
              <w:rPr>
                <w:rFonts w:ascii="Times New Roman" w:eastAsia="BLJDMC+TimesNewRoman" w:hAnsi="Times New Roman" w:cs="Times New Roman"/>
                <w:sz w:val="24"/>
                <w:szCs w:val="24"/>
              </w:rPr>
            </w:pPr>
            <w:r w:rsidRPr="004938A0">
              <w:rPr>
                <w:rFonts w:ascii="Times New Roman" w:eastAsia="BLJDMC+TimesNew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4AC7" w14:textId="77777777" w:rsidR="00280321" w:rsidRPr="004938A0" w:rsidRDefault="00280321" w:rsidP="00280321">
            <w:pPr>
              <w:widowControl/>
              <w:rPr>
                <w:rFonts w:ascii="Times New Roman" w:eastAsia="BLJDMC+TimesNewRoman" w:hAnsi="Times New Roman" w:cs="Times New Roman"/>
                <w:sz w:val="24"/>
                <w:szCs w:val="24"/>
              </w:rPr>
            </w:pPr>
            <w:r w:rsidRPr="004938A0">
              <w:rPr>
                <w:rFonts w:ascii="Times New Roman" w:eastAsia="BLJDMC+TimesNewRoman" w:hAnsi="Times New Roman" w:cs="Times New Roman"/>
                <w:sz w:val="24"/>
                <w:szCs w:val="24"/>
              </w:rPr>
              <w:t xml:space="preserve">38.820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8EBB" w14:textId="77777777" w:rsidR="00280321" w:rsidRPr="004938A0" w:rsidRDefault="00280321" w:rsidP="00280321">
            <w:pPr>
              <w:widowControl/>
              <w:rPr>
                <w:rFonts w:ascii="Times New Roman" w:eastAsia="BLJDMC+TimesNewRoman" w:hAnsi="Times New Roman" w:cs="Times New Roman"/>
                <w:sz w:val="24"/>
                <w:szCs w:val="24"/>
              </w:rPr>
            </w:pPr>
            <w:r w:rsidRPr="004938A0">
              <w:rPr>
                <w:rFonts w:ascii="Times New Roman" w:eastAsia="BLJDMC+TimesNewRoman" w:hAnsi="Times New Roman" w:cs="Times New Roman"/>
                <w:sz w:val="24"/>
                <w:szCs w:val="24"/>
              </w:rPr>
              <w:t xml:space="preserve">0.000 </w:t>
            </w:r>
          </w:p>
        </w:tc>
      </w:tr>
      <w:tr w:rsidR="00280321" w:rsidRPr="004938A0" w14:paraId="20DB8AF4" w14:textId="77777777" w:rsidTr="00280321">
        <w:trPr>
          <w:trHeight w:val="420"/>
        </w:trPr>
        <w:tc>
          <w:tcPr>
            <w:tcW w:w="5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C38EB2" w14:textId="77777777" w:rsidR="00280321" w:rsidRPr="004938A0" w:rsidRDefault="00280321" w:rsidP="00280321">
            <w:pPr>
              <w:widowControl/>
              <w:rPr>
                <w:rFonts w:ascii="Times New Roman" w:eastAsia="BLJDMC+TimesNewRoman" w:hAnsi="Times New Roman" w:cs="Times New Roman"/>
                <w:sz w:val="24"/>
                <w:szCs w:val="24"/>
              </w:rPr>
            </w:pPr>
            <w:r>
              <w:rPr>
                <w:rFonts w:ascii="Times New Roman" w:eastAsia="BLJDMC+TimesNewRoman" w:hAnsi="Times New Roman" w:cs="Times New Roman"/>
                <w:sz w:val="24"/>
                <w:szCs w:val="24"/>
              </w:rPr>
              <w:t>C</w:t>
            </w:r>
            <w:r w:rsidRPr="004938A0">
              <w:rPr>
                <w:rFonts w:ascii="Times New Roman" w:eastAsia="BLJDMC+TimesNewRoman" w:hAnsi="Times New Roman" w:cs="Times New Roman"/>
                <w:sz w:val="24"/>
                <w:szCs w:val="24"/>
              </w:rPr>
              <w:t>ross effect of time * grou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613E2" w14:textId="77777777" w:rsidR="00280321" w:rsidRPr="004938A0" w:rsidRDefault="00280321" w:rsidP="00280321">
            <w:pPr>
              <w:widowControl/>
              <w:rPr>
                <w:rFonts w:ascii="Times New Roman" w:eastAsia="BLJDMC+TimesNewRoman" w:hAnsi="Times New Roman" w:cs="Times New Roman"/>
                <w:sz w:val="24"/>
                <w:szCs w:val="24"/>
              </w:rPr>
            </w:pPr>
            <w:r w:rsidRPr="004938A0">
              <w:rPr>
                <w:rFonts w:ascii="Times New Roman" w:eastAsia="BLJDMC+TimesNew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5C168" w14:textId="77777777" w:rsidR="00280321" w:rsidRPr="004938A0" w:rsidRDefault="00280321" w:rsidP="00280321">
            <w:pPr>
              <w:widowControl/>
              <w:rPr>
                <w:rFonts w:ascii="Times New Roman" w:eastAsia="BLJDMC+TimesNewRoman" w:hAnsi="Times New Roman" w:cs="Times New Roman"/>
                <w:sz w:val="24"/>
                <w:szCs w:val="24"/>
              </w:rPr>
            </w:pPr>
            <w:r w:rsidRPr="004938A0">
              <w:rPr>
                <w:rFonts w:ascii="Times New Roman" w:eastAsia="BLJDMC+TimesNewRoman" w:hAnsi="Times New Roman" w:cs="Times New Roman"/>
                <w:sz w:val="24"/>
                <w:szCs w:val="24"/>
              </w:rPr>
              <w:t xml:space="preserve">57.733 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999BC" w14:textId="77777777" w:rsidR="00280321" w:rsidRPr="004938A0" w:rsidRDefault="00280321" w:rsidP="00280321">
            <w:pPr>
              <w:widowControl/>
              <w:rPr>
                <w:rFonts w:ascii="Times New Roman" w:eastAsia="BLJDMC+TimesNewRoman" w:hAnsi="Times New Roman" w:cs="Times New Roman"/>
                <w:sz w:val="24"/>
                <w:szCs w:val="24"/>
              </w:rPr>
            </w:pPr>
            <w:r w:rsidRPr="004938A0">
              <w:rPr>
                <w:rFonts w:ascii="Times New Roman" w:eastAsia="BLJDMC+TimesNewRoman" w:hAnsi="Times New Roman" w:cs="Times New Roman"/>
                <w:sz w:val="24"/>
                <w:szCs w:val="24"/>
              </w:rPr>
              <w:t xml:space="preserve">0.000 </w:t>
            </w:r>
          </w:p>
        </w:tc>
      </w:tr>
    </w:tbl>
    <w:p w14:paraId="216E7B53" w14:textId="77777777" w:rsidR="009A7947" w:rsidRPr="004938A0" w:rsidRDefault="009A7947" w:rsidP="00280321">
      <w:pPr>
        <w:widowControl/>
        <w:tabs>
          <w:tab w:val="left" w:pos="4820"/>
          <w:tab w:val="left" w:pos="4962"/>
        </w:tabs>
        <w:rPr>
          <w:rFonts w:ascii="Times New Roman" w:eastAsia="BLJDMC+TimesNewRoman" w:hAnsi="Times New Roman" w:cs="Times New Roman"/>
          <w:sz w:val="24"/>
          <w:szCs w:val="24"/>
        </w:rPr>
      </w:pPr>
    </w:p>
    <w:p w14:paraId="267DD9F9" w14:textId="77777777" w:rsidR="00D24BBC" w:rsidRPr="004938A0" w:rsidRDefault="00574E1B" w:rsidP="00280321">
      <w:pPr>
        <w:widowControl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4938A0">
        <w:rPr>
          <w:rFonts w:ascii="Times New Roman" w:eastAsia="BLJDMC+TimesNewRoman" w:hAnsi="Times New Roman" w:cs="Times New Roman"/>
          <w:sz w:val="24"/>
          <w:szCs w:val="24"/>
        </w:rPr>
        <w:t xml:space="preserve">F, p and </w:t>
      </w:r>
      <w:r w:rsidRPr="004938A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df</w:t>
      </w:r>
      <w:r w:rsidRPr="004938A0">
        <w:rPr>
          <w:rFonts w:ascii="Times New Roman" w:eastAsia="BLJDMC+TimesNewRoman" w:hAnsi="Times New Roman" w:cs="Times New Roman"/>
          <w:sz w:val="24"/>
          <w:szCs w:val="24"/>
        </w:rPr>
        <w:t xml:space="preserve"> values for the comparison of</w:t>
      </w:r>
      <w:r w:rsidR="009A7947" w:rsidRPr="004938A0">
        <w:rPr>
          <w:rFonts w:ascii="Times New Roman" w:eastAsia="BLJDMC+TimesNewRoman" w:hAnsi="Times New Roman" w:cs="Times New Roman"/>
          <w:sz w:val="24"/>
          <w:szCs w:val="24"/>
        </w:rPr>
        <w:t xml:space="preserve"> </w:t>
      </w:r>
      <w:r w:rsidR="006C44AF" w:rsidRPr="004938A0">
        <w:rPr>
          <w:rFonts w:ascii="Times New Roman" w:eastAsia="SimSun" w:hAnsi="Times New Roman" w:cs="Times New Roman"/>
          <w:kern w:val="0"/>
          <w:sz w:val="24"/>
          <w:szCs w:val="24"/>
        </w:rPr>
        <w:t>change rates of</w:t>
      </w:r>
      <w:r w:rsidR="00D84B3D" w:rsidRPr="004938A0">
        <w:rPr>
          <w:rFonts w:ascii="Times New Roman" w:eastAsia="SimSun" w:hAnsi="Times New Roman" w:cs="Times New Roman"/>
          <w:kern w:val="0"/>
          <w:sz w:val="24"/>
          <w:szCs w:val="24"/>
        </w:rPr>
        <w:t xml:space="preserve"> pain threshold</w:t>
      </w:r>
      <w:r w:rsidR="00C6346B">
        <w:rPr>
          <w:rFonts w:ascii="Times New Roman" w:eastAsia="SimSun" w:hAnsi="Times New Roman" w:cs="Times New Roman" w:hint="eastAsia"/>
          <w:kern w:val="0"/>
          <w:sz w:val="24"/>
          <w:szCs w:val="24"/>
        </w:rPr>
        <w:t>s</w:t>
      </w:r>
      <w:r w:rsidR="006C44AF" w:rsidRPr="004938A0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D84B3D" w:rsidRPr="004938A0">
        <w:rPr>
          <w:rFonts w:ascii="Times New Roman" w:eastAsia="SimSun" w:hAnsi="Times New Roman" w:cs="Times New Roman"/>
          <w:kern w:val="0"/>
          <w:sz w:val="24"/>
          <w:szCs w:val="24"/>
        </w:rPr>
        <w:t xml:space="preserve">in </w:t>
      </w:r>
      <w:r w:rsidR="009A7947" w:rsidRPr="004938A0">
        <w:rPr>
          <w:rFonts w:ascii="Times New Roman" w:eastAsia="SimSun" w:hAnsi="Times New Roman" w:cs="Times New Roman"/>
          <w:kern w:val="0"/>
          <w:sz w:val="24"/>
          <w:szCs w:val="24"/>
        </w:rPr>
        <w:t>goats</w:t>
      </w:r>
      <w:r w:rsidRPr="004938A0">
        <w:rPr>
          <w:rFonts w:ascii="Times New Roman" w:eastAsia="BLJDMC+TimesNewRoman" w:hAnsi="Times New Roman" w:cs="Times New Roman"/>
          <w:sz w:val="24"/>
          <w:szCs w:val="24"/>
        </w:rPr>
        <w:t xml:space="preserve"> </w:t>
      </w:r>
      <w:r w:rsidR="00C6346B">
        <w:rPr>
          <w:rFonts w:ascii="Times New Roman" w:eastAsia="BLJDMC+TimesNewRoman" w:hAnsi="Times New Roman" w:cs="Times New Roman"/>
          <w:sz w:val="24"/>
          <w:szCs w:val="24"/>
        </w:rPr>
        <w:t>among</w:t>
      </w:r>
      <w:r w:rsidRPr="004938A0">
        <w:rPr>
          <w:rFonts w:ascii="Times New Roman" w:eastAsia="BLJDMC+TimesNewRoman" w:hAnsi="Times New Roman" w:cs="Times New Roman"/>
          <w:sz w:val="24"/>
          <w:szCs w:val="24"/>
        </w:rPr>
        <w:t xml:space="preserve"> </w:t>
      </w:r>
      <w:r w:rsidR="00C6346B">
        <w:rPr>
          <w:rFonts w:ascii="Times New Roman" w:eastAsia="BLJDMC+TimesNewRoman" w:hAnsi="Times New Roman" w:cs="Times New Roman"/>
          <w:sz w:val="24"/>
          <w:szCs w:val="24"/>
        </w:rPr>
        <w:t>B</w:t>
      </w:r>
      <w:r w:rsidRPr="004938A0">
        <w:rPr>
          <w:rFonts w:ascii="Times New Roman" w:eastAsia="BLJDMC+TimesNewRoman" w:hAnsi="Times New Roman" w:cs="Times New Roman"/>
          <w:sz w:val="24"/>
          <w:szCs w:val="24"/>
        </w:rPr>
        <w:t>lank</w:t>
      </w:r>
      <w:r w:rsidR="00803651" w:rsidRPr="004938A0">
        <w:rPr>
          <w:rFonts w:ascii="Times New Roman" w:eastAsia="BLJDMC+TimesNewRoman" w:hAnsi="Times New Roman" w:cs="Times New Roman"/>
          <w:sz w:val="24"/>
          <w:szCs w:val="24"/>
        </w:rPr>
        <w:t xml:space="preserve">, </w:t>
      </w:r>
      <w:r w:rsidR="00C6346B">
        <w:rPr>
          <w:rFonts w:ascii="Times New Roman" w:eastAsia="BLJDMC+TimesNewRoman" w:hAnsi="Times New Roman" w:cs="Times New Roman"/>
          <w:sz w:val="24"/>
          <w:szCs w:val="24"/>
        </w:rPr>
        <w:t>S</w:t>
      </w:r>
      <w:r w:rsidR="009A7947" w:rsidRPr="004938A0">
        <w:rPr>
          <w:rFonts w:ascii="Times New Roman" w:eastAsia="BLJDMC+TimesNewRoman" w:hAnsi="Times New Roman" w:cs="Times New Roman"/>
          <w:sz w:val="24"/>
          <w:szCs w:val="24"/>
        </w:rPr>
        <w:t>ham and EA groups</w:t>
      </w:r>
      <w:r w:rsidR="00FE3CBB" w:rsidRPr="004938A0">
        <w:rPr>
          <w:rFonts w:ascii="Times New Roman" w:eastAsia="BLJDMC+TimesNewRoman" w:hAnsi="Times New Roman" w:cs="Times New Roman"/>
          <w:sz w:val="24"/>
          <w:szCs w:val="24"/>
        </w:rPr>
        <w:t xml:space="preserve"> at 0.5, 2, 4 and 6 h</w:t>
      </w:r>
      <w:r w:rsidR="00C6346B">
        <w:rPr>
          <w:rFonts w:ascii="Times New Roman" w:eastAsia="BLJDMC+TimesNewRoman" w:hAnsi="Times New Roman" w:cs="Times New Roman"/>
          <w:sz w:val="24"/>
          <w:szCs w:val="24"/>
        </w:rPr>
        <w:t>, and among</w:t>
      </w:r>
      <w:r w:rsidR="001846E5" w:rsidRPr="004938A0">
        <w:rPr>
          <w:rFonts w:ascii="Times New Roman" w:eastAsia="BLJDMC+TimesNewRoman" w:hAnsi="Times New Roman" w:cs="Times New Roman"/>
          <w:sz w:val="24"/>
          <w:szCs w:val="24"/>
        </w:rPr>
        <w:t xml:space="preserve"> </w:t>
      </w:r>
      <w:r w:rsidR="001846E5" w:rsidRPr="004938A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0.5, 2, 4, 6, 12.5, 18.5 and 30.5 h in EA group</w:t>
      </w:r>
      <w:r w:rsidR="00C6346B">
        <w:rPr>
          <w:rFonts w:ascii="Times New Roman" w:eastAsia="BLJDMC+TimesNewRoman" w:hAnsi="Times New Roman" w:cs="Times New Roman"/>
          <w:sz w:val="24"/>
          <w:szCs w:val="24"/>
        </w:rPr>
        <w:t xml:space="preserve"> </w:t>
      </w:r>
      <w:r w:rsidR="003B3DC5">
        <w:rPr>
          <w:rFonts w:ascii="Times New Roman" w:eastAsia="BLJDMC+TimesNewRoman" w:hAnsi="Times New Roman" w:cs="Times New Roman"/>
          <w:sz w:val="24"/>
          <w:szCs w:val="24"/>
        </w:rPr>
        <w:t xml:space="preserve">were analyzed </w:t>
      </w:r>
      <w:r w:rsidR="00F54E29">
        <w:rPr>
          <w:rFonts w:ascii="Times New Roman" w:eastAsia="BLJDMC+TimesNewRoman" w:hAnsi="Times New Roman" w:cs="Times New Roman"/>
          <w:sz w:val="24"/>
          <w:szCs w:val="24"/>
        </w:rPr>
        <w:t>with</w:t>
      </w:r>
      <w:r w:rsidRPr="004938A0">
        <w:rPr>
          <w:rFonts w:ascii="Times New Roman" w:eastAsia="BLJDMC+TimesNewRoman" w:hAnsi="Times New Roman" w:cs="Times New Roman"/>
          <w:sz w:val="24"/>
          <w:szCs w:val="24"/>
        </w:rPr>
        <w:t xml:space="preserve"> repeated</w:t>
      </w:r>
      <w:r w:rsidR="001846E5" w:rsidRPr="004938A0">
        <w:rPr>
          <w:rFonts w:ascii="Times New Roman" w:eastAsia="BLJDMC+TimesNewRoman" w:hAnsi="Times New Roman" w:cs="Times New Roman"/>
          <w:sz w:val="24"/>
          <w:szCs w:val="24"/>
        </w:rPr>
        <w:t xml:space="preserve"> </w:t>
      </w:r>
      <w:r w:rsidR="00DA0CF5">
        <w:rPr>
          <w:rFonts w:ascii="Times New Roman" w:eastAsia="SimSun" w:hAnsi="Times New Roman" w:cs="Times New Roman"/>
          <w:kern w:val="0"/>
          <w:sz w:val="24"/>
          <w:szCs w:val="24"/>
        </w:rPr>
        <w:t>ANOVA</w:t>
      </w:r>
      <w:r w:rsidR="001846E5" w:rsidRPr="004938A0">
        <w:rPr>
          <w:rFonts w:ascii="Times New Roman" w:eastAsia="BLJDMC+TimesNewRoman" w:hAnsi="Times New Roman" w:cs="Times New Roman"/>
          <w:sz w:val="24"/>
          <w:szCs w:val="24"/>
        </w:rPr>
        <w:t>.</w:t>
      </w:r>
    </w:p>
    <w:p w14:paraId="451FEF7C" w14:textId="77777777" w:rsidR="00B20E0A" w:rsidRPr="003B3DC5" w:rsidRDefault="00B20E0A" w:rsidP="00280321">
      <w:pPr>
        <w:tabs>
          <w:tab w:val="left" w:pos="2127"/>
          <w:tab w:val="left" w:pos="3119"/>
          <w:tab w:val="left" w:pos="5529"/>
        </w:tabs>
        <w:rPr>
          <w:sz w:val="24"/>
          <w:szCs w:val="24"/>
        </w:rPr>
      </w:pPr>
      <w:bookmarkStart w:id="0" w:name="_GoBack"/>
      <w:bookmarkEnd w:id="0"/>
    </w:p>
    <w:sectPr w:rsidR="00B20E0A" w:rsidRPr="003B3D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0C8EFF" w14:textId="77777777" w:rsidR="00A03ED8" w:rsidRDefault="00A03ED8" w:rsidP="0085277F">
      <w:r>
        <w:separator/>
      </w:r>
    </w:p>
  </w:endnote>
  <w:endnote w:type="continuationSeparator" w:id="0">
    <w:p w14:paraId="5DE0EB80" w14:textId="77777777" w:rsidR="00A03ED8" w:rsidRDefault="00A03ED8" w:rsidP="008527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LJDMC+TimesNewRoman">
    <w:altName w:val="Microsoft YaHei"/>
    <w:charset w:val="01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55AB9B" w14:textId="77777777" w:rsidR="00A03ED8" w:rsidRDefault="00A03ED8" w:rsidP="0085277F">
      <w:r>
        <w:separator/>
      </w:r>
    </w:p>
  </w:footnote>
  <w:footnote w:type="continuationSeparator" w:id="0">
    <w:p w14:paraId="61DBC826" w14:textId="77777777" w:rsidR="00A03ED8" w:rsidRDefault="00A03ED8" w:rsidP="008527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2419"/>
    <w:rsid w:val="00030153"/>
    <w:rsid w:val="001846E5"/>
    <w:rsid w:val="00216A80"/>
    <w:rsid w:val="00222AE2"/>
    <w:rsid w:val="00280321"/>
    <w:rsid w:val="00366AB1"/>
    <w:rsid w:val="003B3DC5"/>
    <w:rsid w:val="003F2184"/>
    <w:rsid w:val="004938A0"/>
    <w:rsid w:val="004D3C8F"/>
    <w:rsid w:val="00574E1B"/>
    <w:rsid w:val="005D5677"/>
    <w:rsid w:val="006C44AF"/>
    <w:rsid w:val="00803651"/>
    <w:rsid w:val="0085277F"/>
    <w:rsid w:val="00903154"/>
    <w:rsid w:val="00921DF9"/>
    <w:rsid w:val="009308D2"/>
    <w:rsid w:val="00960235"/>
    <w:rsid w:val="009613D7"/>
    <w:rsid w:val="009A7947"/>
    <w:rsid w:val="009D5606"/>
    <w:rsid w:val="00A03ED8"/>
    <w:rsid w:val="00A8498C"/>
    <w:rsid w:val="00A918A0"/>
    <w:rsid w:val="00B07923"/>
    <w:rsid w:val="00B11D92"/>
    <w:rsid w:val="00B17FD3"/>
    <w:rsid w:val="00B20E0A"/>
    <w:rsid w:val="00B92AF6"/>
    <w:rsid w:val="00BB310E"/>
    <w:rsid w:val="00C62419"/>
    <w:rsid w:val="00C6346B"/>
    <w:rsid w:val="00C715D0"/>
    <w:rsid w:val="00D24BBC"/>
    <w:rsid w:val="00D84B3D"/>
    <w:rsid w:val="00DA0CF5"/>
    <w:rsid w:val="00DF1BAB"/>
    <w:rsid w:val="00DF238B"/>
    <w:rsid w:val="00EB7E50"/>
    <w:rsid w:val="00F12D1F"/>
    <w:rsid w:val="00F14EAD"/>
    <w:rsid w:val="00F54E29"/>
    <w:rsid w:val="00F75F79"/>
    <w:rsid w:val="00F8509F"/>
    <w:rsid w:val="00FA067C"/>
    <w:rsid w:val="00FC438B"/>
    <w:rsid w:val="00FE3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35234C"/>
  <w15:chartTrackingRefBased/>
  <w15:docId w15:val="{4A1835F1-72DC-4D49-A9FE-F7C878C6D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277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27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277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27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27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55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0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4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3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8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juan</dc:creator>
  <cp:keywords/>
  <dc:description/>
  <cp:lastModifiedBy>Frontiers</cp:lastModifiedBy>
  <cp:revision>2</cp:revision>
  <dcterms:created xsi:type="dcterms:W3CDTF">2018-11-26T08:56:00Z</dcterms:created>
  <dcterms:modified xsi:type="dcterms:W3CDTF">2018-11-26T08:56:00Z</dcterms:modified>
</cp:coreProperties>
</file>